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435D8" w14:textId="779F28BD" w:rsidR="009D6742" w:rsidRPr="009D6742" w:rsidRDefault="001E1927" w:rsidP="009D6742">
      <w:pPr>
        <w:spacing w:after="0" w:line="240" w:lineRule="auto"/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2FEAD877" wp14:editId="2BE830C4">
            <wp:extent cx="4587875" cy="2987675"/>
            <wp:effectExtent l="0" t="0" r="3175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34C482" w14:textId="1F6F9803" w:rsidR="009D6742" w:rsidRPr="009D6742" w:rsidRDefault="009D6742" w:rsidP="78E37DBE">
      <w:pPr>
        <w:spacing w:after="0" w:line="240" w:lineRule="auto"/>
      </w:pPr>
    </w:p>
    <w:p w14:paraId="5F9E0E20" w14:textId="52E8FC31" w:rsidR="00C751C4" w:rsidRPr="00877C68" w:rsidRDefault="060A5BB7" w:rsidP="00C751C4">
      <w:pPr>
        <w:jc w:val="both"/>
        <w:rPr>
          <w:rFonts w:ascii="Calibri" w:eastAsia="Calibri" w:hAnsi="Calibri" w:cs="Times New Roman"/>
          <w:b/>
          <w:bCs/>
        </w:rPr>
      </w:pPr>
      <w:r w:rsidRPr="17DBD694">
        <w:rPr>
          <w:rFonts w:ascii="Calibri" w:eastAsia="Times New Roman" w:hAnsi="Calibri" w:cs="Calibri"/>
          <w:b/>
          <w:bCs/>
          <w:sz w:val="20"/>
          <w:szCs w:val="20"/>
          <w:lang w:eastAsia="en-GB"/>
        </w:rPr>
        <w:t xml:space="preserve">Supplementary </w:t>
      </w:r>
      <w:r w:rsidR="00C751C4" w:rsidRPr="17DBD694">
        <w:rPr>
          <w:rFonts w:ascii="Calibri" w:eastAsia="Times New Roman" w:hAnsi="Calibri" w:cs="Calibri"/>
          <w:b/>
          <w:bCs/>
          <w:sz w:val="20"/>
          <w:szCs w:val="20"/>
          <w:lang w:eastAsia="en-GB"/>
        </w:rPr>
        <w:t xml:space="preserve">Figure </w:t>
      </w:r>
      <w:r w:rsidR="147967A7" w:rsidRPr="17DBD694">
        <w:rPr>
          <w:rFonts w:ascii="Calibri" w:eastAsia="Times New Roman" w:hAnsi="Calibri" w:cs="Calibri"/>
          <w:b/>
          <w:bCs/>
          <w:sz w:val="20"/>
          <w:szCs w:val="20"/>
          <w:lang w:eastAsia="en-GB"/>
        </w:rPr>
        <w:t>1</w:t>
      </w:r>
      <w:r w:rsidR="00C751C4" w:rsidRPr="17DBD694">
        <w:rPr>
          <w:rFonts w:ascii="Calibri" w:eastAsia="Times New Roman" w:hAnsi="Calibri" w:cs="Calibri"/>
          <w:b/>
          <w:bCs/>
          <w:sz w:val="20"/>
          <w:szCs w:val="20"/>
          <w:lang w:eastAsia="en-GB"/>
        </w:rPr>
        <w:t xml:space="preserve">. </w:t>
      </w:r>
      <w:r w:rsidR="00C751C4" w:rsidRPr="17DBD694">
        <w:rPr>
          <w:rFonts w:ascii="Calibri" w:eastAsia="Times New Roman" w:hAnsi="Calibri" w:cs="Calibri"/>
          <w:sz w:val="20"/>
          <w:szCs w:val="20"/>
          <w:lang w:eastAsia="en-GB"/>
        </w:rPr>
        <w:t>Mental health outcomes examined by studies in the review</w:t>
      </w:r>
    </w:p>
    <w:p w14:paraId="14637690" w14:textId="77777777" w:rsidR="007E2358" w:rsidRDefault="005F143B"/>
    <w:sectPr w:rsidR="007E2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742"/>
    <w:rsid w:val="001E1927"/>
    <w:rsid w:val="00567E7C"/>
    <w:rsid w:val="005F143B"/>
    <w:rsid w:val="008A2357"/>
    <w:rsid w:val="009D6742"/>
    <w:rsid w:val="00C751C4"/>
    <w:rsid w:val="00CA4A18"/>
    <w:rsid w:val="060A5BB7"/>
    <w:rsid w:val="147967A7"/>
    <w:rsid w:val="17DBD694"/>
    <w:rsid w:val="56A4F2D2"/>
    <w:rsid w:val="78E3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757CA"/>
  <w15:chartTrackingRefBased/>
  <w15:docId w15:val="{54AFB32C-8578-4C88-9EEE-4E8B45A84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2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ubstudentcloud-my.sharepoint.com/personal/40192999_ads_qub_ac_uk/Documents/Thesis/Scoping%20Review/Paper/Final_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s!$K$4:$K$15</c:f>
              <c:strCache>
                <c:ptCount val="12"/>
                <c:pt idx="0">
                  <c:v>Mental ill-health</c:v>
                </c:pt>
                <c:pt idx="1">
                  <c:v>Depression</c:v>
                </c:pt>
                <c:pt idx="2">
                  <c:v>PTSD</c:v>
                </c:pt>
                <c:pt idx="3">
                  <c:v>Anxiety</c:v>
                </c:pt>
                <c:pt idx="4">
                  <c:v>Comorbid disorders</c:v>
                </c:pt>
                <c:pt idx="5">
                  <c:v>Psychotic/bipolar</c:v>
                </c:pt>
                <c:pt idx="6">
                  <c:v>Suicide attempt</c:v>
                </c:pt>
                <c:pt idx="7">
                  <c:v>Panic disorder</c:v>
                </c:pt>
                <c:pt idx="8">
                  <c:v>Service use</c:v>
                </c:pt>
                <c:pt idx="9">
                  <c:v>Social phobia</c:v>
                </c:pt>
                <c:pt idx="10">
                  <c:v>Suicide ideation/plan</c:v>
                </c:pt>
                <c:pt idx="11">
                  <c:v>Suicide mortality</c:v>
                </c:pt>
              </c:strCache>
            </c:strRef>
          </c:cat>
          <c:val>
            <c:numRef>
              <c:f>Graphs!$L$4:$L$15</c:f>
              <c:numCache>
                <c:formatCode>General</c:formatCode>
                <c:ptCount val="12"/>
                <c:pt idx="0">
                  <c:v>40</c:v>
                </c:pt>
                <c:pt idx="1">
                  <c:v>27</c:v>
                </c:pt>
                <c:pt idx="2">
                  <c:v>13</c:v>
                </c:pt>
                <c:pt idx="3">
                  <c:v>12</c:v>
                </c:pt>
                <c:pt idx="4">
                  <c:v>8</c:v>
                </c:pt>
                <c:pt idx="5">
                  <c:v>8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9">
                  <c:v>6</c:v>
                </c:pt>
                <c:pt idx="10">
                  <c:v>5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D-4B82-BBBF-2799ADAA37C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0"/>
        <c:axId val="458891704"/>
        <c:axId val="458892688"/>
      </c:barChart>
      <c:catAx>
        <c:axId val="4588917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892688"/>
        <c:crosses val="autoZero"/>
        <c:auto val="1"/>
        <c:lblAlgn val="ctr"/>
        <c:lblOffset val="100"/>
        <c:noMultiLvlLbl val="0"/>
      </c:catAx>
      <c:valAx>
        <c:axId val="4588926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8917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7D3FDA-0C19-481F-BE99-2A8BC92E97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57D75B-D29F-4BF4-8242-DB6A3906C6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8F57EB-61D5-426F-B422-3A631C5F53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2</cp:revision>
  <dcterms:created xsi:type="dcterms:W3CDTF">2021-01-18T12:15:00Z</dcterms:created>
  <dcterms:modified xsi:type="dcterms:W3CDTF">2021-01-18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